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8E" w:rsidRPr="00852B49" w:rsidRDefault="0082538E" w:rsidP="0082538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52B49">
        <w:rPr>
          <w:rFonts w:ascii="Arial" w:hAnsi="Arial" w:cs="Arial"/>
          <w:sz w:val="20"/>
          <w:szCs w:val="20"/>
          <w:lang w:val="en-GB"/>
        </w:rPr>
        <w:t>Table S</w:t>
      </w:r>
      <w:r w:rsidR="00A07835">
        <w:rPr>
          <w:rFonts w:ascii="Arial" w:hAnsi="Arial" w:cs="Arial"/>
          <w:sz w:val="20"/>
          <w:szCs w:val="20"/>
          <w:lang w:val="en-GB"/>
        </w:rPr>
        <w:t>3</w:t>
      </w:r>
      <w:r w:rsidRPr="00852B49">
        <w:rPr>
          <w:rFonts w:ascii="Arial" w:hAnsi="Arial" w:cs="Arial"/>
          <w:sz w:val="20"/>
          <w:szCs w:val="20"/>
          <w:lang w:val="en-GB"/>
        </w:rPr>
        <w:t>: Sequence of specific primers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184"/>
        <w:gridCol w:w="1072"/>
        <w:gridCol w:w="3573"/>
        <w:gridCol w:w="2329"/>
      </w:tblGrid>
      <w:tr w:rsidR="0082538E" w:rsidRPr="008670CE" w:rsidTr="00935A6C"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Oligo Sequence (from 5´to 3´)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References</w:t>
            </w:r>
          </w:p>
        </w:tc>
      </w:tr>
      <w:tr w:rsidR="0082538E" w:rsidRPr="008670CE" w:rsidTr="00935A6C"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At5g46330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FLS2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 xml:space="preserve"> LP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FLS2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 xml:space="preserve"> PP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CTCCAGAGTTTGCTTATATGAG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TCCATATCAAGAACCCTAACC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82538E" w:rsidRPr="008670CE" w:rsidTr="00935A6C"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At2g19190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FRK1 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LP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FRK1 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PP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AATTAAGAGGCCAGATAGATCC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CCTTCAACGTTTAATTCGGTC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82538E" w:rsidRPr="008670CE" w:rsidTr="00935A6C"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At1g74710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ICS1 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LP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ICS1 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PP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GCAAGAATCATGTTCCTACC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AATTATCCTGCTGTTACGAG</w:t>
            </w:r>
          </w:p>
        </w:tc>
        <w:tc>
          <w:tcPr>
            <w:tcW w:w="0" w:type="auto"/>
          </w:tcPr>
          <w:p w:rsidR="0082538E" w:rsidRPr="008670CE" w:rsidRDefault="006448A4" w:rsidP="003A35D8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XNlazwvQXV0aG9yPjxZZWFyPjIwMTQ8L1llYXI+PFJl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=
</w:fldData>
              </w:fldChar>
            </w:r>
            <w:r w:rsidR="003A35D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XNlazwvQXV0aG9yPjxZZWFyPjIwMTQ8L1llYXI+PFJl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=
</w:fldData>
              </w:fldChar>
            </w:r>
            <w:r w:rsidR="003A35D8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3A35D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Sasek et al., 20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82538E" w:rsidRPr="008670CE" w:rsidTr="00935A6C"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At4g34270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TIP41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 xml:space="preserve"> LP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i/>
                <w:sz w:val="20"/>
                <w:szCs w:val="20"/>
                <w:lang w:val="en-GB"/>
              </w:rPr>
              <w:t>TIP41</w:t>
            </w: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 xml:space="preserve"> PP</w:t>
            </w:r>
          </w:p>
        </w:tc>
        <w:tc>
          <w:tcPr>
            <w:tcW w:w="0" w:type="auto"/>
          </w:tcPr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GTGAAAACTGTTGGAGAGAAGCAA</w:t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70CE">
              <w:rPr>
                <w:rFonts w:ascii="Arial" w:hAnsi="Arial" w:cs="Arial"/>
                <w:sz w:val="20"/>
                <w:szCs w:val="20"/>
                <w:lang w:val="en-GB"/>
              </w:rPr>
              <w:t>TCAACTGGATACCCTTTCGCA</w:t>
            </w:r>
          </w:p>
        </w:tc>
        <w:tc>
          <w:tcPr>
            <w:tcW w:w="0" w:type="auto"/>
          </w:tcPr>
          <w:p w:rsidR="0082538E" w:rsidRPr="008670CE" w:rsidRDefault="006448A4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DemVjaG93c2tpPC9BdXRob3I+PFllYXI+MjAwNTwvWWVh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</w:fldData>
              </w:fldChar>
            </w:r>
            <w:r w:rsidR="003A35D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fldChar w:fldCharType="begin">
                <w:fldData xml:space="preserve">PEVuZE5vdGU+PENpdGU+PEF1dGhvcj5DemVjaG93c2tpPC9BdXRob3I+PFllYXI+MjAwNTwvWWVh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</w:fldData>
              </w:fldChar>
            </w:r>
            <w:r w:rsidR="003A35D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fldChar w:fldCharType="separate"/>
            </w:r>
            <w:r w:rsidR="003A35D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Czechowski et al., 2005</w: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fldChar w:fldCharType="end"/>
            </w:r>
          </w:p>
          <w:p w:rsidR="0082538E" w:rsidRPr="008670CE" w:rsidRDefault="0082538E" w:rsidP="00935A6C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1615DA" w:rsidRDefault="001615DA"/>
    <w:p w:rsidR="00C75F2E" w:rsidRDefault="00C75F2E"/>
    <w:p w:rsidR="003A35D8" w:rsidRPr="003A35D8" w:rsidRDefault="006448A4" w:rsidP="003A35D8">
      <w:pPr>
        <w:pStyle w:val="EndNoteBibliography"/>
        <w:spacing w:after="0"/>
        <w:ind w:left="720" w:hanging="720"/>
      </w:pPr>
      <w:r w:rsidRPr="006448A4">
        <w:fldChar w:fldCharType="begin"/>
      </w:r>
      <w:r w:rsidR="00C75F2E">
        <w:instrText xml:space="preserve"> ADDIN EN.REFLIST </w:instrText>
      </w:r>
      <w:r w:rsidRPr="006448A4">
        <w:fldChar w:fldCharType="separate"/>
      </w:r>
      <w:r w:rsidR="003A35D8" w:rsidRPr="003A35D8">
        <w:rPr>
          <w:b/>
        </w:rPr>
        <w:t>Czechowski, T., Stitt, M., Altmann, T., Udvardi, M.K. and Scheible, W.R.</w:t>
      </w:r>
      <w:r w:rsidR="003A35D8" w:rsidRPr="003A35D8">
        <w:t xml:space="preserve"> (2005) Genome-wide identification and testing of superior reference genes for transcript normalization in Arabidopsis. </w:t>
      </w:r>
      <w:r w:rsidR="003A35D8" w:rsidRPr="003A35D8">
        <w:rPr>
          <w:i/>
        </w:rPr>
        <w:t>Plant Physiology</w:t>
      </w:r>
      <w:r w:rsidR="003A35D8" w:rsidRPr="003A35D8">
        <w:t xml:space="preserve">, </w:t>
      </w:r>
      <w:r w:rsidR="003A35D8" w:rsidRPr="003A35D8">
        <w:rPr>
          <w:b/>
        </w:rPr>
        <w:t>139</w:t>
      </w:r>
      <w:r w:rsidR="003A35D8" w:rsidRPr="003A35D8">
        <w:t>,5-17.</w:t>
      </w:r>
    </w:p>
    <w:p w:rsidR="003A35D8" w:rsidRPr="003A35D8" w:rsidRDefault="003A35D8" w:rsidP="003A35D8">
      <w:pPr>
        <w:pStyle w:val="EndNoteBibliography"/>
        <w:ind w:left="720" w:hanging="720"/>
      </w:pPr>
      <w:r w:rsidRPr="003A35D8">
        <w:rPr>
          <w:b/>
        </w:rPr>
        <w:t>Sasek, V., Janda, M., Delage, E., Puyaubert, J., Guivarc'h, A., Maseda, E.L., Dobrev, P.I., Caius, J., Boka, K., Valentova, O., Burketova, L., Zachowski, A. and Ruelland, E.</w:t>
      </w:r>
      <w:r w:rsidRPr="003A35D8">
        <w:t xml:space="preserve"> (2014) Constitutive salicylic acid accumulation in pi4kIII beta 1 beta 2 Arabidopsis plants stunts rosette but not root growth. </w:t>
      </w:r>
      <w:r w:rsidRPr="003A35D8">
        <w:rPr>
          <w:i/>
        </w:rPr>
        <w:t>New Phytologist</w:t>
      </w:r>
      <w:r w:rsidRPr="003A35D8">
        <w:t xml:space="preserve">, </w:t>
      </w:r>
      <w:r w:rsidRPr="003A35D8">
        <w:rPr>
          <w:b/>
        </w:rPr>
        <w:t>203</w:t>
      </w:r>
      <w:r w:rsidRPr="003A35D8">
        <w:t>,805-816.</w:t>
      </w:r>
    </w:p>
    <w:p w:rsidR="0082538E" w:rsidRDefault="006448A4">
      <w:r>
        <w:fldChar w:fldCharType="end"/>
      </w:r>
    </w:p>
    <w:sectPr w:rsidR="0082538E" w:rsidSect="00644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EN.Layout" w:val="&lt;ENLayout&gt;&lt;Style&gt;Molecular Plant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f0ddf4adprwepvacx9pdr99ttta9tztev&quot;&gt;martinec@ueb.cas.cz&lt;record-ids&gt;&lt;item&gt;947&lt;/item&gt;&lt;item&gt;7077&lt;/item&gt;&lt;/record-ids&gt;&lt;/item&gt;&lt;/Libraries&gt;"/>
  </w:docVars>
  <w:rsids>
    <w:rsidRoot w:val="0082538E"/>
    <w:rsid w:val="001615DA"/>
    <w:rsid w:val="003A35D8"/>
    <w:rsid w:val="006448A4"/>
    <w:rsid w:val="0082538E"/>
    <w:rsid w:val="00A07835"/>
    <w:rsid w:val="00C75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5F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F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5F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5F2E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čková Zuzana UEB</dc:creator>
  <cp:keywords/>
  <dc:description/>
  <cp:lastModifiedBy>SK</cp:lastModifiedBy>
  <cp:revision>4</cp:revision>
  <dcterms:created xsi:type="dcterms:W3CDTF">2018-09-11T12:41:00Z</dcterms:created>
  <dcterms:modified xsi:type="dcterms:W3CDTF">2019-03-15T07:04:00Z</dcterms:modified>
</cp:coreProperties>
</file>